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CA67E" w14:textId="77777777" w:rsidR="00E023E3" w:rsidRDefault="00E023E3"/>
    <w:p w14:paraId="11E020B7" w14:textId="512575E9" w:rsidR="00534D7E" w:rsidRPr="00C8668C" w:rsidRDefault="00323D14">
      <w:pPr>
        <w:rPr>
          <w:rFonts w:ascii="Times New Roman" w:hAnsi="Times New Roman" w:cs="Times New Roman"/>
          <w:b/>
          <w:bCs/>
        </w:rPr>
      </w:pPr>
      <w:r w:rsidRPr="00C8668C">
        <w:rPr>
          <w:rFonts w:ascii="Times New Roman" w:hAnsi="Times New Roman" w:cs="Times New Roman"/>
          <w:b/>
          <w:bCs/>
        </w:rPr>
        <w:t xml:space="preserve">Supplementary Table 3. Significantly enriched GO annotations (molecular functions) of TIMM17A in </w:t>
      </w:r>
      <w:r w:rsidR="00C8668C" w:rsidRPr="00C8668C">
        <w:rPr>
          <w:rFonts w:ascii="Times New Roman" w:hAnsi="Times New Roman" w:cs="Times New Roman" w:hint="eastAsia"/>
          <w:b/>
          <w:bCs/>
        </w:rPr>
        <w:t>breast</w:t>
      </w:r>
      <w:r w:rsidRPr="00C8668C">
        <w:rPr>
          <w:rFonts w:ascii="Times New Roman" w:hAnsi="Times New Roman" w:cs="Times New Roman"/>
          <w:b/>
          <w:bCs/>
        </w:rPr>
        <w:t xml:space="preserve"> carcinoma (LinkedOmics).</w:t>
      </w:r>
    </w:p>
    <w:p w14:paraId="7645DCB5" w14:textId="77777777" w:rsidR="00323D14" w:rsidRDefault="00323D14"/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708"/>
        <w:gridCol w:w="4899"/>
        <w:gridCol w:w="63"/>
      </w:tblGrid>
      <w:tr w:rsidR="00E023E3" w14:paraId="7E5D8CB1" w14:textId="77777777" w:rsidTr="00AB2AC4">
        <w:trPr>
          <w:gridAfter w:val="1"/>
          <w:wAfter w:w="63" w:type="dxa"/>
        </w:trPr>
        <w:tc>
          <w:tcPr>
            <w:tcW w:w="1555" w:type="dxa"/>
            <w:vAlign w:val="center"/>
          </w:tcPr>
          <w:p w14:paraId="6B3F9EA9" w14:textId="7CEB5C12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02B6A73E" w14:textId="7276C54B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leadingEdgeNum</w:t>
            </w:r>
          </w:p>
        </w:tc>
        <w:tc>
          <w:tcPr>
            <w:tcW w:w="708" w:type="dxa"/>
          </w:tcPr>
          <w:p w14:paraId="343AB417" w14:textId="03033AF3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FDR</w:t>
            </w:r>
          </w:p>
        </w:tc>
        <w:tc>
          <w:tcPr>
            <w:tcW w:w="4899" w:type="dxa"/>
          </w:tcPr>
          <w:p w14:paraId="4B1BA389" w14:textId="5C0D2E86" w:rsidR="00E023E3" w:rsidRDefault="00E023E3" w:rsidP="00E023E3">
            <w:r>
              <w:rPr>
                <w:rFonts w:ascii="等线" w:eastAsia="等线" w:hAnsi="等线"/>
                <w:color w:val="000000"/>
                <w:sz w:val="22"/>
              </w:rPr>
              <w:t>L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ad</w:t>
            </w:r>
            <w:r>
              <w:rPr>
                <w:rFonts w:ascii="等线" w:eastAsia="等线" w:hAnsi="等线"/>
                <w:color w:val="000000"/>
                <w:sz w:val="22"/>
              </w:rPr>
              <w:t>ingEdgeGene</w:t>
            </w:r>
          </w:p>
        </w:tc>
      </w:tr>
      <w:tr w:rsidR="00E023E3" w14:paraId="77E58F94" w14:textId="77777777" w:rsidTr="00901698">
        <w:trPr>
          <w:gridAfter w:val="1"/>
          <w:wAfter w:w="63" w:type="dxa"/>
        </w:trPr>
        <w:tc>
          <w:tcPr>
            <w:tcW w:w="1555" w:type="dxa"/>
            <w:vAlign w:val="center"/>
          </w:tcPr>
          <w:p w14:paraId="65EB5EE8" w14:textId="3ECF7E7B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structural constituent of ribosome</w:t>
            </w:r>
          </w:p>
        </w:tc>
        <w:tc>
          <w:tcPr>
            <w:tcW w:w="1134" w:type="dxa"/>
            <w:vAlign w:val="center"/>
          </w:tcPr>
          <w:p w14:paraId="11A4C6D2" w14:textId="13365FC6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59</w:t>
            </w:r>
          </w:p>
        </w:tc>
        <w:tc>
          <w:tcPr>
            <w:tcW w:w="708" w:type="dxa"/>
          </w:tcPr>
          <w:p w14:paraId="796C2646" w14:textId="2DF93034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899" w:type="dxa"/>
            <w:vAlign w:val="center"/>
          </w:tcPr>
          <w:p w14:paraId="45055047" w14:textId="0D0373EE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DAP3;MRPL1;MRPL11;MRPL12;MRPL13;MRPL14;MRPL15;MRPL17;MRPL18;MRPL19;MRPL2;MRPL21;MRPL22;MRPL24;MRPL27;MRPL3;MRPL32;MRPL33;MRPL35;MRPL36;MRPL37;MRPL4;MRPL42;MRPL46;MRPL47;MRPL51;MRPL52;MRPL55;MRPL9;MRPS11;MRPS12;MRPS14;MRPS15;MRPS16;MRPS17;MRPS18A;MRPS18B;MRPS18C;MRPS2;MRPS21;MRPS22;MRPS23;MRPS24;MRPS25;MRPS33;MRPS35;MRPS5;MRPS6;MRPS7;MRPS9;NDUFA7;RPL22L1;RPL26L1;RPL30;RPL38;RPL39;RPL39L;RPL7;RPL7L1</w:t>
            </w:r>
          </w:p>
        </w:tc>
      </w:tr>
      <w:tr w:rsidR="00E023E3" w14:paraId="3167974B" w14:textId="77777777" w:rsidTr="00901698">
        <w:tc>
          <w:tcPr>
            <w:tcW w:w="1555" w:type="dxa"/>
            <w:vAlign w:val="center"/>
          </w:tcPr>
          <w:p w14:paraId="3CC20E29" w14:textId="1A945995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unfolded protein binding</w:t>
            </w:r>
          </w:p>
        </w:tc>
        <w:tc>
          <w:tcPr>
            <w:tcW w:w="1134" w:type="dxa"/>
            <w:vAlign w:val="center"/>
          </w:tcPr>
          <w:p w14:paraId="7BA61C39" w14:textId="61627F70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708" w:type="dxa"/>
          </w:tcPr>
          <w:p w14:paraId="2E95B50A" w14:textId="4BBB1003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  <w:vAlign w:val="center"/>
          </w:tcPr>
          <w:p w14:paraId="404EFDB3" w14:textId="3A57FAEC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AFG3L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2;CALR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;CCT2;CCT3;CCT4;CCT5;CCT6A;CCT7;CCT8;CHAF1A;CHAF1B;DNAJA1;DNAJA3;DNAJB11;GRPEL1;GRPEL2;HEATR3;HSP90AA1;HSP90AB1;HSP90B1;HSPA14;HSPA5;HSPA8;HSPA9;HSPD1;HSPE1;MKKS;NPM1;PFDN2;PFDN4;PFDN6;PPIA;PPIAL4C;PPIAL4G;PPID;PPIH;PTGES3;TCP1;TOMM20;TRAP1</w:t>
            </w:r>
          </w:p>
        </w:tc>
      </w:tr>
      <w:tr w:rsidR="00E023E3" w14:paraId="46CE929F" w14:textId="77777777" w:rsidTr="00901698">
        <w:tc>
          <w:tcPr>
            <w:tcW w:w="1555" w:type="dxa"/>
            <w:vAlign w:val="center"/>
          </w:tcPr>
          <w:p w14:paraId="6E23D4DC" w14:textId="769D6664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catalytic activity, acting on RNA</w:t>
            </w:r>
          </w:p>
        </w:tc>
        <w:tc>
          <w:tcPr>
            <w:tcW w:w="1134" w:type="dxa"/>
            <w:vAlign w:val="center"/>
          </w:tcPr>
          <w:p w14:paraId="6FA9FA19" w14:textId="4E454CF5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107</w:t>
            </w:r>
          </w:p>
        </w:tc>
        <w:tc>
          <w:tcPr>
            <w:tcW w:w="708" w:type="dxa"/>
          </w:tcPr>
          <w:p w14:paraId="66EC8CC9" w14:textId="62621AC1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  <w:vAlign w:val="center"/>
          </w:tcPr>
          <w:p w14:paraId="1BE1F707" w14:textId="68E12754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AARS;CARS;CPSF3;CRCP;DARS2;DBR1;DDX1;DDX10;DDX18;DDX56;DHX57;DHX9;DQX1;EIF4A1;EIF4A3;EMG1;EPRS;ERI3;EXO1;EXOSC2;EXOSC3;EXOSC4;EXOSC5;EXOSC6;EXOSC7;EXOSC9;FARSA;FARSB;FBL;FEN1;FTSJ1;FTSJ3;G3BP1;GARS;IARS;IARS2;ISG20L2;KARS;LACTB2;MARS;MARS2;MED20;METTL1;METTL2A;METTL2B;METTL6;MRPL44;NARS;NOP2;NSUN2;PIF1;PNPT1;POLR1B;POLR1C;POLR2B;POLR2C;POLR2D;POLR2F;POLR2G;POLR2H;POLR2K;POLR3C;POLR3F;POLR3G;POLR3K;POP1;POP4;POP7;PRIM1;PRIM2;PRPF18;PTRH2;PUS1;QRSL1;RAD54B;RARS;RNASEH1;RNASEH2A;RPP21;RPP25;RPP30;RPP38;RPP40;SMG5;SMG7;SUPV3L1;TARBP1;TARS;TARS2;TDP2;TERT;TFB2M;TGS1;THUMPD2;THUMPD3;TRIT1;TRMT12;TRNT1;TSEN15;TSEN54;TSN;TSNAX;VARS;WARS;WDR4;YARS;YARS2</w:t>
            </w:r>
          </w:p>
        </w:tc>
      </w:tr>
      <w:tr w:rsidR="00E023E3" w14:paraId="0518B809" w14:textId="77777777" w:rsidTr="00901698">
        <w:tc>
          <w:tcPr>
            <w:tcW w:w="1555" w:type="dxa"/>
            <w:vAlign w:val="center"/>
          </w:tcPr>
          <w:p w14:paraId="7DDBB7BF" w14:textId="0804BE48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single-stranded DNA binding</w:t>
            </w:r>
          </w:p>
        </w:tc>
        <w:tc>
          <w:tcPr>
            <w:tcW w:w="1134" w:type="dxa"/>
            <w:vAlign w:val="center"/>
          </w:tcPr>
          <w:p w14:paraId="7125205B" w14:textId="2BE4ABAE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708" w:type="dxa"/>
          </w:tcPr>
          <w:p w14:paraId="38573A92" w14:textId="68A94BE2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  <w:vAlign w:val="center"/>
          </w:tcPr>
          <w:p w14:paraId="056EC218" w14:textId="670352C9" w:rsidR="00E023E3" w:rsidRDefault="00E023E3" w:rsidP="00E023E3"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APTX;BLM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;CDC45;DHX9;GEN1;HMGB2;HNRNPA2B1;HNRNPU;HSF1;HSPD1;LRPPRC;MCM10;MCM4;MCM6;MCM7;MSH2;NEIL3;NME1;NUCKS1;NUP35;POLR2D;POLR2G;POLR2H;POLR3C;PRIM1;PRIM2;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RAD18;RAD23B;RAD51;RAD51AP1;RECQL4;RPA3;SMC2;SMC4;SSBP1;TDP2;TERF1;TSN;TSNAX;YBX1</w:t>
            </w:r>
          </w:p>
        </w:tc>
      </w:tr>
      <w:tr w:rsidR="00E023E3" w14:paraId="3B54C3FA" w14:textId="77777777" w:rsidTr="00901698">
        <w:tc>
          <w:tcPr>
            <w:tcW w:w="1555" w:type="dxa"/>
            <w:vAlign w:val="center"/>
          </w:tcPr>
          <w:p w14:paraId="2058F648" w14:textId="7F2079AA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electron transfer activity</w:t>
            </w:r>
          </w:p>
        </w:tc>
        <w:tc>
          <w:tcPr>
            <w:tcW w:w="1134" w:type="dxa"/>
            <w:vAlign w:val="center"/>
          </w:tcPr>
          <w:p w14:paraId="0FECE6CD" w14:textId="1D4F7EB7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708" w:type="dxa"/>
          </w:tcPr>
          <w:p w14:paraId="0E5EF442" w14:textId="41D0FAE9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  <w:vAlign w:val="center"/>
          </w:tcPr>
          <w:p w14:paraId="6BCD3AC7" w14:textId="630366F0" w:rsidR="00E023E3" w:rsidRDefault="00E023E3" w:rsidP="00E023E3">
            <w:r>
              <w:rPr>
                <w:rFonts w:ascii="等线" w:eastAsia="等线" w:hAnsi="等线" w:hint="eastAsia"/>
                <w:color w:val="000000"/>
                <w:sz w:val="22"/>
              </w:rPr>
              <w:t>CIAPIN1;COX10;COX11;COX4I1;COX5A;COX5B;COX6A1;COX6B1;COX6C;COX7A2;COX7A2L;COX7B;COX7C;COX8A;CYC1;CYCS;DEGS1;DHDH;DLD;GLRX2;GLRX3;GLRX5;IDH3B;IDO1;ME1;ME2;NDUFA12;NDUFA4;NDUFAF2;NDUFS1;NDUFS2;NDUFS3;NDUFS6;NDUFV2;NQO1;P4HA2;PHGDH;RDH16;SDHA;SDHB;SDHC;SRD5A1;TSTA3;TXNRD1;UQCR10;UQCR11;UQCRB;UQCRC1;UQCRFS1;UQCRH;UQCRHL;UQCRQ</w:t>
            </w:r>
          </w:p>
        </w:tc>
      </w:tr>
    </w:tbl>
    <w:p w14:paraId="4653C999" w14:textId="4117AE0B" w:rsidR="008B4430" w:rsidRDefault="008B4430"/>
    <w:p w14:paraId="447CB263" w14:textId="3736F987" w:rsidR="009A361B" w:rsidRDefault="009A361B">
      <w:r>
        <w:rPr>
          <w:sz w:val="20"/>
          <w:szCs w:val="20"/>
        </w:rPr>
        <w:t>Abbreviations: LeadingEdgeNum, the number of leadingedge genes; FDR, false discovery rate from Benjamini and Hochberg from gene set enrichment analysis (GSEA).</w:t>
      </w:r>
    </w:p>
    <w:p w14:paraId="360148ED" w14:textId="77777777" w:rsidR="009A361B" w:rsidRDefault="009A361B"/>
    <w:sectPr w:rsidR="009A3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79FF1" w14:textId="77777777" w:rsidR="00185EE4" w:rsidRDefault="00185EE4" w:rsidP="00323D14">
      <w:r>
        <w:separator/>
      </w:r>
    </w:p>
  </w:endnote>
  <w:endnote w:type="continuationSeparator" w:id="0">
    <w:p w14:paraId="5C88919A" w14:textId="77777777" w:rsidR="00185EE4" w:rsidRDefault="00185EE4" w:rsidP="0032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F4725" w14:textId="77777777" w:rsidR="00185EE4" w:rsidRDefault="00185EE4" w:rsidP="00323D14">
      <w:r>
        <w:separator/>
      </w:r>
    </w:p>
  </w:footnote>
  <w:footnote w:type="continuationSeparator" w:id="0">
    <w:p w14:paraId="1206A731" w14:textId="77777777" w:rsidR="00185EE4" w:rsidRDefault="00185EE4" w:rsidP="0032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7E"/>
    <w:rsid w:val="00185EE4"/>
    <w:rsid w:val="001B0BB5"/>
    <w:rsid w:val="00245D72"/>
    <w:rsid w:val="00286343"/>
    <w:rsid w:val="00323D14"/>
    <w:rsid w:val="00517797"/>
    <w:rsid w:val="00534D7E"/>
    <w:rsid w:val="00804CA8"/>
    <w:rsid w:val="008B4430"/>
    <w:rsid w:val="00973ED8"/>
    <w:rsid w:val="009A361B"/>
    <w:rsid w:val="00C8668C"/>
    <w:rsid w:val="00E0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B0B8E"/>
  <w15:chartTrackingRefBased/>
  <w15:docId w15:val="{9B0CAE78-AEE3-4490-9E8A-B3E4BACB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3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3D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3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3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佳佳</dc:creator>
  <cp:keywords/>
  <dc:description/>
  <cp:lastModifiedBy>蔡 佳佳</cp:lastModifiedBy>
  <cp:revision>12</cp:revision>
  <dcterms:created xsi:type="dcterms:W3CDTF">2020-10-23T08:14:00Z</dcterms:created>
  <dcterms:modified xsi:type="dcterms:W3CDTF">2020-10-27T12:10:00Z</dcterms:modified>
</cp:coreProperties>
</file>